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57B8" w:rsidRPr="0096643B" w:rsidRDefault="00BC57B8" w:rsidP="00BC57B8">
      <w:pPr>
        <w:pStyle w:val="Caption"/>
        <w:spacing w:after="0"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</w:pPr>
      <w:bookmarkStart w:id="0" w:name="_Toc94875166"/>
      <w:bookmarkStart w:id="1" w:name="_Hlk94536180"/>
      <w:r w:rsidRPr="0096643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Table 2</w:t>
      </w:r>
      <w:r w:rsidR="00676B44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a</w:t>
      </w:r>
      <w:r w:rsidRPr="0096643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Maternal Outcomes and Complications</w:t>
      </w:r>
      <w:bookmarkEnd w:id="0"/>
      <w:r w:rsidRPr="0096643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adolescent and young adult</w:t>
      </w:r>
      <w:r w:rsidRPr="0096643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pregnancies/deliveries</w:t>
      </w:r>
    </w:p>
    <w:tbl>
      <w:tblPr>
        <w:tblStyle w:val="TableGrid"/>
        <w:tblW w:w="11875" w:type="dxa"/>
        <w:tblLayout w:type="fixed"/>
        <w:tblLook w:val="04A0" w:firstRow="1" w:lastRow="0" w:firstColumn="1" w:lastColumn="0" w:noHBand="0" w:noVBand="1"/>
      </w:tblPr>
      <w:tblGrid>
        <w:gridCol w:w="2060"/>
        <w:gridCol w:w="809"/>
        <w:gridCol w:w="808"/>
        <w:gridCol w:w="808"/>
        <w:gridCol w:w="540"/>
        <w:gridCol w:w="857"/>
        <w:gridCol w:w="795"/>
        <w:gridCol w:w="810"/>
        <w:gridCol w:w="460"/>
        <w:gridCol w:w="815"/>
        <w:gridCol w:w="990"/>
        <w:gridCol w:w="900"/>
        <w:gridCol w:w="540"/>
        <w:gridCol w:w="683"/>
      </w:tblGrid>
      <w:tr w:rsidR="00BC57B8" w:rsidRPr="0096643B" w:rsidTr="000012E1">
        <w:trPr>
          <w:trHeight w:val="262"/>
        </w:trPr>
        <w:tc>
          <w:tcPr>
            <w:tcW w:w="2060" w:type="dxa"/>
            <w:vMerge w:val="restart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2425" w:type="dxa"/>
            <w:gridSpan w:val="3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&amp; Maternal age </w:t>
            </w:r>
          </w:p>
        </w:tc>
        <w:tc>
          <w:tcPr>
            <w:tcW w:w="540" w:type="dxa"/>
            <w:vMerge w:val="restart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62" w:type="dxa"/>
            <w:gridSpan w:val="3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Year &amp; Maternal age</w:t>
            </w:r>
          </w:p>
        </w:tc>
        <w:tc>
          <w:tcPr>
            <w:tcW w:w="460" w:type="dxa"/>
            <w:vMerge w:val="restart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705" w:type="dxa"/>
            <w:gridSpan w:val="3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Year &amp; Maternal age</w:t>
            </w:r>
          </w:p>
        </w:tc>
        <w:tc>
          <w:tcPr>
            <w:tcW w:w="540" w:type="dxa"/>
            <w:vMerge w:val="restart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83" w:type="dxa"/>
            <w:vMerge w:val="restart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</w:tr>
      <w:tr w:rsidR="00BC57B8" w:rsidRPr="0096643B" w:rsidTr="000012E1">
        <w:trPr>
          <w:trHeight w:val="277"/>
        </w:trPr>
        <w:tc>
          <w:tcPr>
            <w:tcW w:w="206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5" w:type="dxa"/>
            <w:gridSpan w:val="3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54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2" w:type="dxa"/>
            <w:gridSpan w:val="3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46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20 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3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7B8" w:rsidRPr="0096643B" w:rsidTr="000012E1">
        <w:trPr>
          <w:trHeight w:val="277"/>
        </w:trPr>
        <w:tc>
          <w:tcPr>
            <w:tcW w:w="206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54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46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540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3" w:type="dxa"/>
            <w:vMerge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7B8" w:rsidRPr="0096643B" w:rsidTr="000012E1">
        <w:trPr>
          <w:trHeight w:val="121"/>
        </w:trPr>
        <w:tc>
          <w:tcPr>
            <w:tcW w:w="11875" w:type="dxa"/>
            <w:gridSpan w:val="14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`PPH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Caesarean delivery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tabs>
                <w:tab w:val="left" w:pos="5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</w:tr>
      <w:tr w:rsidR="00BC57B8" w:rsidRPr="0096643B" w:rsidTr="000012E1">
        <w:trPr>
          <w:trHeight w:val="593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Admission to hospital for a longer time (more than 2 days)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Surgical site infection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tabs>
                <w:tab w:val="left" w:pos="29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tabs>
                <w:tab w:val="left" w:pos="35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Genital tract sepsis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tabs>
                <w:tab w:val="left" w:pos="46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</w:tr>
      <w:tr w:rsidR="00BC57B8" w:rsidRPr="0096643B" w:rsidTr="000012E1">
        <w:trPr>
          <w:trHeight w:val="503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Uti/pneumonia, breast infection, infected episiotomy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Maternal death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C57B8" w:rsidRPr="0096643B" w:rsidTr="000012E1">
        <w:trPr>
          <w:trHeight w:val="262"/>
        </w:trPr>
        <w:tc>
          <w:tcPr>
            <w:tcW w:w="11875" w:type="dxa"/>
            <w:gridSpan w:val="14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lication</w:t>
            </w:r>
          </w:p>
        </w:tc>
      </w:tr>
      <w:tr w:rsidR="00BC57B8" w:rsidRPr="0096643B" w:rsidTr="000012E1">
        <w:trPr>
          <w:trHeight w:val="540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Hypertensive disorders of pregnancy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Anaemia in pregnnacy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tabs>
                <w:tab w:val="left" w:pos="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3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Gestational DM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tabs>
                <w:tab w:val="left" w:pos="54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tabs>
                <w:tab w:val="left" w:pos="5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BC57B8" w:rsidRPr="0096643B" w:rsidTr="000012E1">
        <w:trPr>
          <w:trHeight w:val="525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Premature rupture of the membranes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tabs>
                <w:tab w:val="left" w:pos="4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tabs>
                <w:tab w:val="left" w:pos="3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tabs>
                <w:tab w:val="left" w:pos="4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Placenta previa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BC57B8" w:rsidRPr="0096643B" w:rsidTr="000012E1">
        <w:trPr>
          <w:trHeight w:val="262"/>
        </w:trPr>
        <w:tc>
          <w:tcPr>
            <w:tcW w:w="2060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Other (specify)</w:t>
            </w:r>
          </w:p>
        </w:tc>
        <w:tc>
          <w:tcPr>
            <w:tcW w:w="809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8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7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815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BC57B8" w:rsidRPr="0096643B" w:rsidRDefault="00BC57B8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83" w:type="dxa"/>
          </w:tcPr>
          <w:p w:rsidR="00BC57B8" w:rsidRPr="0096643B" w:rsidRDefault="00BC57B8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9</w:t>
            </w:r>
          </w:p>
        </w:tc>
      </w:tr>
    </w:tbl>
    <w:p w:rsidR="004869D0" w:rsidRPr="00BC57B8" w:rsidRDefault="00BC57B8" w:rsidP="00BC57B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43B">
        <w:rPr>
          <w:rFonts w:ascii="Times New Roman" w:hAnsi="Times New Roman" w:cs="Times New Roman"/>
          <w:b/>
          <w:bCs/>
          <w:sz w:val="24"/>
          <w:szCs w:val="24"/>
        </w:rPr>
        <w:t>T (total for the year), GT (grand total for the 3 years, 2018-2020)</w:t>
      </w:r>
      <w:bookmarkEnd w:id="1"/>
    </w:p>
    <w:sectPr w:rsidR="004869D0" w:rsidRPr="00BC57B8" w:rsidSect="00BC57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44"/>
    <w:rsid w:val="000C224A"/>
    <w:rsid w:val="00123763"/>
    <w:rsid w:val="00185D0F"/>
    <w:rsid w:val="001C322C"/>
    <w:rsid w:val="002A3236"/>
    <w:rsid w:val="002A43FF"/>
    <w:rsid w:val="002A52A1"/>
    <w:rsid w:val="002D5843"/>
    <w:rsid w:val="003B62FC"/>
    <w:rsid w:val="0043354E"/>
    <w:rsid w:val="004869D0"/>
    <w:rsid w:val="004D031A"/>
    <w:rsid w:val="00504400"/>
    <w:rsid w:val="005179CE"/>
    <w:rsid w:val="00572123"/>
    <w:rsid w:val="00591694"/>
    <w:rsid w:val="006631B1"/>
    <w:rsid w:val="0066350E"/>
    <w:rsid w:val="00676B44"/>
    <w:rsid w:val="007544BF"/>
    <w:rsid w:val="00771780"/>
    <w:rsid w:val="007B5D3B"/>
    <w:rsid w:val="007D501E"/>
    <w:rsid w:val="008811DD"/>
    <w:rsid w:val="008848A9"/>
    <w:rsid w:val="00892912"/>
    <w:rsid w:val="008B5E0E"/>
    <w:rsid w:val="008D7401"/>
    <w:rsid w:val="009A354E"/>
    <w:rsid w:val="00A950C5"/>
    <w:rsid w:val="00AC47D8"/>
    <w:rsid w:val="00B71FB9"/>
    <w:rsid w:val="00BC57B8"/>
    <w:rsid w:val="00BD6946"/>
    <w:rsid w:val="00C45D95"/>
    <w:rsid w:val="00C84F08"/>
    <w:rsid w:val="00D3687D"/>
    <w:rsid w:val="00DA1383"/>
    <w:rsid w:val="00DA20C0"/>
    <w:rsid w:val="00E32347"/>
    <w:rsid w:val="00E751CC"/>
    <w:rsid w:val="00E97B44"/>
    <w:rsid w:val="00F45E24"/>
    <w:rsid w:val="00F86CD8"/>
    <w:rsid w:val="00F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CA6A2"/>
  <w15:chartTrackingRefBased/>
  <w15:docId w15:val="{FB49FCC3-887A-4C41-9BBE-9E6E05298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7B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7B8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57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OWUSU ACHIAA</dc:creator>
  <cp:keywords/>
  <dc:description/>
  <cp:lastModifiedBy>SELINA OWUSU ACHIAA</cp:lastModifiedBy>
  <cp:revision>3</cp:revision>
  <dcterms:created xsi:type="dcterms:W3CDTF">2025-01-31T12:04:00Z</dcterms:created>
  <dcterms:modified xsi:type="dcterms:W3CDTF">2025-02-04T21:27:00Z</dcterms:modified>
</cp:coreProperties>
</file>